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9B638C" w14:textId="77777777" w:rsidR="009C192A" w:rsidRPr="000D496C" w:rsidRDefault="009C192A" w:rsidP="009C192A">
      <w:pPr>
        <w:rPr>
          <w:rFonts w:ascii="Times New Roman" w:hAnsi="Times New Roman" w:cs="Times New Roman"/>
          <w:sz w:val="20"/>
          <w:szCs w:val="20"/>
        </w:rPr>
      </w:pPr>
      <w:r w:rsidRPr="00320FF6">
        <w:rPr>
          <w:rFonts w:ascii="Times New Roman" w:hAnsi="Times New Roman" w:cs="Times New Roman"/>
          <w:b/>
          <w:bCs/>
          <w:sz w:val="20"/>
          <w:szCs w:val="20"/>
        </w:rPr>
        <w:t>Table S-</w:t>
      </w:r>
      <w:r>
        <w:rPr>
          <w:rFonts w:ascii="Times New Roman" w:hAnsi="Times New Roman" w:cs="Times New Roman"/>
          <w:b/>
          <w:bCs/>
          <w:sz w:val="20"/>
          <w:szCs w:val="20"/>
        </w:rPr>
        <w:t>4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 w:rsidRPr="000D496C">
        <w:rPr>
          <w:rFonts w:ascii="Times New Roman" w:hAnsi="Times New Roman" w:cs="Times New Roman"/>
          <w:sz w:val="20"/>
          <w:szCs w:val="20"/>
        </w:rPr>
        <w:t xml:space="preserve"> The physiological results</w:t>
      </w:r>
      <w:r w:rsidRPr="000D496C">
        <w:rPr>
          <w:rFonts w:ascii="Times New Roman" w:hAnsi="Times New Roman" w:cs="Times New Roman" w:hint="eastAsia"/>
          <w:sz w:val="20"/>
          <w:szCs w:val="20"/>
        </w:rPr>
        <w:t>.</w:t>
      </w:r>
    </w:p>
    <w:tbl>
      <w:tblPr>
        <w:tblW w:w="8480" w:type="dxa"/>
        <w:tblLook w:val="04A0" w:firstRow="1" w:lastRow="0" w:firstColumn="1" w:lastColumn="0" w:noHBand="0" w:noVBand="1"/>
      </w:tblPr>
      <w:tblGrid>
        <w:gridCol w:w="1800"/>
        <w:gridCol w:w="1760"/>
        <w:gridCol w:w="1640"/>
        <w:gridCol w:w="1780"/>
        <w:gridCol w:w="1500"/>
      </w:tblGrid>
      <w:tr w:rsidR="009C192A" w:rsidRPr="00CA5CE0" w14:paraId="544E9396" w14:textId="77777777" w:rsidTr="009213FE">
        <w:trPr>
          <w:trHeight w:val="290"/>
        </w:trPr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6EFBD" w14:textId="77777777" w:rsidR="009C192A" w:rsidRPr="00CA5CE0" w:rsidRDefault="009C192A" w:rsidP="00921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C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ysiological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8057F" w14:textId="77777777" w:rsidR="009C192A" w:rsidRPr="00CA5CE0" w:rsidRDefault="009C192A" w:rsidP="00921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C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sults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798D3" w14:textId="77777777" w:rsidR="009C192A" w:rsidRPr="00CA5CE0" w:rsidRDefault="009C192A" w:rsidP="00921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C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. </w:t>
            </w:r>
            <w:proofErr w:type="spellStart"/>
            <w:r w:rsidRPr="00CA5C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digitale</w:t>
            </w:r>
            <w:proofErr w:type="spellEnd"/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EBFA1" w14:textId="77777777" w:rsidR="009C192A" w:rsidRPr="00CA5CE0" w:rsidRDefault="009C192A" w:rsidP="00921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C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. mentagrophytes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A4966" w14:textId="77777777" w:rsidR="009C192A" w:rsidRPr="00CA5CE0" w:rsidRDefault="009C192A" w:rsidP="00921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C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. </w:t>
            </w:r>
            <w:proofErr w:type="spellStart"/>
            <w:r w:rsidRPr="00CA5C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dotineae</w:t>
            </w:r>
            <w:proofErr w:type="spellEnd"/>
          </w:p>
        </w:tc>
      </w:tr>
      <w:tr w:rsidR="009C192A" w:rsidRPr="00CA5CE0" w14:paraId="3AED13D4" w14:textId="77777777" w:rsidTr="009213FE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D0E9" w14:textId="77777777" w:rsidR="009C192A" w:rsidRPr="00CA5CE0" w:rsidRDefault="009C192A" w:rsidP="00921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5C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ween-8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B584F" w14:textId="77777777" w:rsidR="009C192A" w:rsidRPr="00CA5CE0" w:rsidRDefault="009C192A" w:rsidP="009213FE">
            <w:pPr>
              <w:widowControl/>
              <w:jc w:val="center"/>
              <w:rPr>
                <w:rFonts w:ascii="Symbol" w:eastAsia="等线" w:hAnsi="Symbol" w:cs="宋体"/>
                <w:color w:val="000000"/>
                <w:kern w:val="0"/>
                <w:sz w:val="22"/>
              </w:rPr>
            </w:pPr>
            <w:r w:rsidRPr="00CA5CE0">
              <w:rPr>
                <w:rFonts w:ascii="Symbol" w:eastAsia="等线" w:hAnsi="Symbol" w:cs="宋体"/>
                <w:color w:val="000000"/>
                <w:kern w:val="0"/>
                <w:sz w:val="22"/>
              </w:rPr>
              <w:t>`C±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8420" w14:textId="77777777" w:rsidR="009C192A" w:rsidRPr="00CA5CE0" w:rsidRDefault="009C192A" w:rsidP="00921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C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5</w:t>
            </w:r>
            <w:r w:rsidRPr="00CA5CE0">
              <w:rPr>
                <w:rFonts w:ascii="Symbol" w:eastAsia="等线" w:hAnsi="Symbol" w:cs="Times New Roman"/>
                <w:color w:val="000000"/>
                <w:kern w:val="0"/>
                <w:sz w:val="20"/>
                <w:szCs w:val="20"/>
              </w:rPr>
              <w:t>±</w:t>
            </w:r>
            <w:r w:rsidRPr="00CA5C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86A7" w14:textId="77777777" w:rsidR="009C192A" w:rsidRPr="00CA5CE0" w:rsidRDefault="009C192A" w:rsidP="00921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C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4</w:t>
            </w:r>
            <w:r w:rsidRPr="00CA5CE0">
              <w:rPr>
                <w:rFonts w:ascii="Symbol" w:eastAsia="等线" w:hAnsi="Symbol" w:cs="Times New Roman"/>
                <w:color w:val="000000"/>
                <w:kern w:val="0"/>
                <w:sz w:val="20"/>
                <w:szCs w:val="20"/>
              </w:rPr>
              <w:t>±</w:t>
            </w:r>
            <w:r w:rsidRPr="00CA5C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BC5D" w14:textId="77777777" w:rsidR="009C192A" w:rsidRPr="00CA5CE0" w:rsidRDefault="009C192A" w:rsidP="00921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C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7</w:t>
            </w:r>
            <w:r w:rsidRPr="00CA5CE0">
              <w:rPr>
                <w:rFonts w:ascii="Symbol" w:eastAsia="等线" w:hAnsi="Symbol" w:cs="Times New Roman"/>
                <w:color w:val="000000"/>
                <w:kern w:val="0"/>
                <w:sz w:val="20"/>
                <w:szCs w:val="20"/>
              </w:rPr>
              <w:t>±</w:t>
            </w:r>
            <w:r w:rsidRPr="00CA5C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</w:t>
            </w:r>
          </w:p>
        </w:tc>
      </w:tr>
      <w:tr w:rsidR="009C192A" w:rsidRPr="00CA5CE0" w14:paraId="40BA212A" w14:textId="77777777" w:rsidTr="009213FE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6FE7" w14:textId="77777777" w:rsidR="009C192A" w:rsidRPr="00CA5CE0" w:rsidRDefault="009C192A" w:rsidP="00921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BA20" w14:textId="77777777" w:rsidR="009C192A" w:rsidRPr="00CA5CE0" w:rsidRDefault="009C192A" w:rsidP="00921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C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detecte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22DC" w14:textId="77777777" w:rsidR="009C192A" w:rsidRPr="00CA5CE0" w:rsidRDefault="009C192A" w:rsidP="00921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C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2579" w14:textId="77777777" w:rsidR="009C192A" w:rsidRPr="00CA5CE0" w:rsidRDefault="009C192A" w:rsidP="00921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C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43461" w14:textId="77777777" w:rsidR="009C192A" w:rsidRPr="00CA5CE0" w:rsidRDefault="009C192A" w:rsidP="00921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C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9C192A" w:rsidRPr="00CA5CE0" w14:paraId="6E246B0A" w14:textId="77777777" w:rsidTr="009213FE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1D60" w14:textId="77777777" w:rsidR="009C192A" w:rsidRPr="00CA5CE0" w:rsidRDefault="009C192A" w:rsidP="00921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ED2E7" w14:textId="77777777" w:rsidR="009C192A" w:rsidRPr="00CA5CE0" w:rsidRDefault="009C192A" w:rsidP="00921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5C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B865" w14:textId="77777777" w:rsidR="009C192A" w:rsidRPr="00CA5CE0" w:rsidRDefault="009C192A" w:rsidP="00921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C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B151" w14:textId="77777777" w:rsidR="009C192A" w:rsidRPr="00CA5CE0" w:rsidRDefault="009C192A" w:rsidP="00921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C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33DC" w14:textId="77777777" w:rsidR="009C192A" w:rsidRPr="00CA5CE0" w:rsidRDefault="009C192A" w:rsidP="00921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C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</w:tr>
      <w:tr w:rsidR="009C192A" w:rsidRPr="00CA5CE0" w14:paraId="53D5F7B7" w14:textId="77777777" w:rsidTr="009213FE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B62F6" w14:textId="77777777" w:rsidR="009C192A" w:rsidRPr="00CA5CE0" w:rsidRDefault="009C192A" w:rsidP="00921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C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ir perforatio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2273" w14:textId="77777777" w:rsidR="009C192A" w:rsidRPr="00CA5CE0" w:rsidRDefault="009C192A" w:rsidP="00921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C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680A0" w14:textId="77777777" w:rsidR="009C192A" w:rsidRPr="00CA5CE0" w:rsidRDefault="009C192A" w:rsidP="00921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C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154B7" w14:textId="77777777" w:rsidR="009C192A" w:rsidRPr="00CA5CE0" w:rsidRDefault="009C192A" w:rsidP="00921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C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BBB1B" w14:textId="77777777" w:rsidR="009C192A" w:rsidRPr="00CA5CE0" w:rsidRDefault="009C192A" w:rsidP="00921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C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</w:tr>
      <w:tr w:rsidR="009C192A" w:rsidRPr="00CA5CE0" w14:paraId="5CA8F4BE" w14:textId="77777777" w:rsidTr="009213FE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F974" w14:textId="77777777" w:rsidR="009C192A" w:rsidRPr="00CA5CE0" w:rsidRDefault="009C192A" w:rsidP="00921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AA60B" w14:textId="77777777" w:rsidR="009C192A" w:rsidRPr="00CA5CE0" w:rsidRDefault="009C192A" w:rsidP="00921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C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0B1BD" w14:textId="77777777" w:rsidR="009C192A" w:rsidRPr="00CA5CE0" w:rsidRDefault="009C192A" w:rsidP="00921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C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6CEA" w14:textId="77777777" w:rsidR="009C192A" w:rsidRPr="00CA5CE0" w:rsidRDefault="009C192A" w:rsidP="00921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C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20AE7" w14:textId="77777777" w:rsidR="009C192A" w:rsidRPr="00CA5CE0" w:rsidRDefault="009C192A" w:rsidP="00921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C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 w:rsidR="009C192A" w:rsidRPr="00CA5CE0" w14:paraId="15035FE4" w14:textId="77777777" w:rsidTr="009213FE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F909" w14:textId="77777777" w:rsidR="009C192A" w:rsidRPr="00CA5CE0" w:rsidRDefault="009C192A" w:rsidP="00921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AA35" w14:textId="77777777" w:rsidR="009C192A" w:rsidRPr="00CA5CE0" w:rsidRDefault="009C192A" w:rsidP="00921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C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detecte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8839" w14:textId="77777777" w:rsidR="009C192A" w:rsidRPr="00CA5CE0" w:rsidRDefault="009C192A" w:rsidP="00921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C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CBCC" w14:textId="77777777" w:rsidR="009C192A" w:rsidRPr="00CA5CE0" w:rsidRDefault="009C192A" w:rsidP="00921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C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29D3" w14:textId="77777777" w:rsidR="009C192A" w:rsidRPr="00CA5CE0" w:rsidRDefault="009C192A" w:rsidP="00921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C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9C192A" w:rsidRPr="00CA5CE0" w14:paraId="522B8E7E" w14:textId="77777777" w:rsidTr="009213FE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784F" w14:textId="77777777" w:rsidR="009C192A" w:rsidRPr="00CA5CE0" w:rsidRDefault="009C192A" w:rsidP="00921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C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eratin azur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E374E" w14:textId="77777777" w:rsidR="009C192A" w:rsidRPr="00CA5CE0" w:rsidRDefault="009C192A" w:rsidP="00921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C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C858D" w14:textId="77777777" w:rsidR="009C192A" w:rsidRPr="00CA5CE0" w:rsidRDefault="009C192A" w:rsidP="00921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C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4060" w14:textId="77777777" w:rsidR="009C192A" w:rsidRPr="00CA5CE0" w:rsidRDefault="009C192A" w:rsidP="00921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C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67A8" w14:textId="77777777" w:rsidR="009C192A" w:rsidRPr="00CA5CE0" w:rsidRDefault="009C192A" w:rsidP="00921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C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9C192A" w:rsidRPr="00CA5CE0" w14:paraId="07B4623B" w14:textId="77777777" w:rsidTr="009213FE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5847" w14:textId="77777777" w:rsidR="009C192A" w:rsidRPr="00CA5CE0" w:rsidRDefault="009C192A" w:rsidP="00921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59A32" w14:textId="77777777" w:rsidR="009C192A" w:rsidRPr="00CA5CE0" w:rsidRDefault="009C192A" w:rsidP="00921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C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akly positiv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5A7D" w14:textId="77777777" w:rsidR="009C192A" w:rsidRPr="00CA5CE0" w:rsidRDefault="009C192A" w:rsidP="00921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C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3D96" w14:textId="77777777" w:rsidR="009C192A" w:rsidRPr="00CA5CE0" w:rsidRDefault="009C192A" w:rsidP="00921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C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4649B" w14:textId="77777777" w:rsidR="009C192A" w:rsidRPr="00CA5CE0" w:rsidRDefault="009C192A" w:rsidP="00921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C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</w:tr>
      <w:tr w:rsidR="009C192A" w:rsidRPr="00CA5CE0" w14:paraId="57AD31A5" w14:textId="77777777" w:rsidTr="009213FE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935B2" w14:textId="77777777" w:rsidR="009C192A" w:rsidRPr="00CA5CE0" w:rsidRDefault="009C192A" w:rsidP="00921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B358" w14:textId="77777777" w:rsidR="009C192A" w:rsidRPr="00CA5CE0" w:rsidRDefault="009C192A" w:rsidP="00921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C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3454" w14:textId="77777777" w:rsidR="009C192A" w:rsidRPr="00CA5CE0" w:rsidRDefault="009C192A" w:rsidP="00921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C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29A6" w14:textId="77777777" w:rsidR="009C192A" w:rsidRPr="00CA5CE0" w:rsidRDefault="009C192A" w:rsidP="00921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C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48273" w14:textId="77777777" w:rsidR="009C192A" w:rsidRPr="00CA5CE0" w:rsidRDefault="009C192A" w:rsidP="00921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C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9C192A" w:rsidRPr="00CA5CE0" w14:paraId="0119F0E6" w14:textId="77777777" w:rsidTr="009213FE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665CD" w14:textId="77777777" w:rsidR="009C192A" w:rsidRPr="00CA5CE0" w:rsidRDefault="009C192A" w:rsidP="00921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41AA" w14:textId="77777777" w:rsidR="009C192A" w:rsidRPr="00CA5CE0" w:rsidRDefault="009C192A" w:rsidP="00921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A5C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dected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E894" w14:textId="77777777" w:rsidR="009C192A" w:rsidRPr="00CA5CE0" w:rsidRDefault="009C192A" w:rsidP="00921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C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5D18" w14:textId="77777777" w:rsidR="009C192A" w:rsidRPr="00CA5CE0" w:rsidRDefault="009C192A" w:rsidP="00921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C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27B3" w14:textId="77777777" w:rsidR="009C192A" w:rsidRPr="00CA5CE0" w:rsidRDefault="009C192A" w:rsidP="00921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C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9C192A" w:rsidRPr="00CA5CE0" w14:paraId="2B286272" w14:textId="77777777" w:rsidTr="009213FE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4633" w14:textId="77777777" w:rsidR="009C192A" w:rsidRPr="00CA5CE0" w:rsidRDefault="009C192A" w:rsidP="00921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C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rease hydrolysi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F789" w14:textId="77777777" w:rsidR="009C192A" w:rsidRPr="00CA5CE0" w:rsidRDefault="009C192A" w:rsidP="00921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C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FC04" w14:textId="77777777" w:rsidR="009C192A" w:rsidRPr="00CA5CE0" w:rsidRDefault="009C192A" w:rsidP="00921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C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F69A" w14:textId="77777777" w:rsidR="009C192A" w:rsidRPr="00CA5CE0" w:rsidRDefault="009C192A" w:rsidP="00921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C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40EB" w14:textId="77777777" w:rsidR="009C192A" w:rsidRPr="00CA5CE0" w:rsidRDefault="009C192A" w:rsidP="00921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C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</w:tr>
      <w:tr w:rsidR="009C192A" w:rsidRPr="00CA5CE0" w14:paraId="72717A0B" w14:textId="77777777" w:rsidTr="009213FE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788B" w14:textId="77777777" w:rsidR="009C192A" w:rsidRPr="00CA5CE0" w:rsidRDefault="009C192A" w:rsidP="00921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5120" w14:textId="77777777" w:rsidR="009C192A" w:rsidRPr="00CA5CE0" w:rsidRDefault="009C192A" w:rsidP="00921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C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akly positiv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104B" w14:textId="77777777" w:rsidR="009C192A" w:rsidRPr="00CA5CE0" w:rsidRDefault="009C192A" w:rsidP="00921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C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D4A7" w14:textId="77777777" w:rsidR="009C192A" w:rsidRPr="00CA5CE0" w:rsidRDefault="009C192A" w:rsidP="00921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C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E87A" w14:textId="77777777" w:rsidR="009C192A" w:rsidRPr="00CA5CE0" w:rsidRDefault="009C192A" w:rsidP="00921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C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9C192A" w:rsidRPr="00CA5CE0" w14:paraId="4CE585BB" w14:textId="77777777" w:rsidTr="009213FE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DD27" w14:textId="77777777" w:rsidR="009C192A" w:rsidRPr="00CA5CE0" w:rsidRDefault="009C192A" w:rsidP="00921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7DD09" w14:textId="77777777" w:rsidR="009C192A" w:rsidRPr="00CA5CE0" w:rsidRDefault="009C192A" w:rsidP="00921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C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78121" w14:textId="77777777" w:rsidR="009C192A" w:rsidRPr="00CA5CE0" w:rsidRDefault="009C192A" w:rsidP="00921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C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1A72E" w14:textId="77777777" w:rsidR="009C192A" w:rsidRPr="00CA5CE0" w:rsidRDefault="009C192A" w:rsidP="00921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C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6189" w14:textId="77777777" w:rsidR="009C192A" w:rsidRPr="00CA5CE0" w:rsidRDefault="009C192A" w:rsidP="00921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C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9C192A" w:rsidRPr="00CA5CE0" w14:paraId="5743F225" w14:textId="77777777" w:rsidTr="009213FE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84348" w14:textId="77777777" w:rsidR="009C192A" w:rsidRPr="00CA5CE0" w:rsidRDefault="009C192A" w:rsidP="009213FE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9EDA9" w14:textId="77777777" w:rsidR="009C192A" w:rsidRPr="00CA5CE0" w:rsidRDefault="009C192A" w:rsidP="00921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A5C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dected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F3153" w14:textId="77777777" w:rsidR="009C192A" w:rsidRPr="00CA5CE0" w:rsidRDefault="009C192A" w:rsidP="00921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C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4418C" w14:textId="77777777" w:rsidR="009C192A" w:rsidRPr="00CA5CE0" w:rsidRDefault="009C192A" w:rsidP="00921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C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39690" w14:textId="77777777" w:rsidR="009C192A" w:rsidRPr="00CA5CE0" w:rsidRDefault="009C192A" w:rsidP="00921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C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</w:tbl>
    <w:p w14:paraId="64AD5B7E" w14:textId="77777777" w:rsidR="009C192A" w:rsidRDefault="009C192A" w:rsidP="009C192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99BD9BF" w14:textId="77777777" w:rsidR="009C192A" w:rsidRDefault="009C192A" w:rsidP="009C192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F069DE5" w14:textId="77777777" w:rsidR="003C4449" w:rsidRDefault="003C4449"/>
    <w:sectPr w:rsidR="003C44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B0F9CA" w14:textId="77777777" w:rsidR="008752B6" w:rsidRDefault="008752B6" w:rsidP="009C192A">
      <w:r>
        <w:separator/>
      </w:r>
    </w:p>
  </w:endnote>
  <w:endnote w:type="continuationSeparator" w:id="0">
    <w:p w14:paraId="2E94C430" w14:textId="77777777" w:rsidR="008752B6" w:rsidRDefault="008752B6" w:rsidP="009C19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00000287" w:usb1="080E0000" w:usb2="00000010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7022CF" w14:textId="77777777" w:rsidR="008752B6" w:rsidRDefault="008752B6" w:rsidP="009C192A">
      <w:r>
        <w:separator/>
      </w:r>
    </w:p>
  </w:footnote>
  <w:footnote w:type="continuationSeparator" w:id="0">
    <w:p w14:paraId="27684FE0" w14:textId="77777777" w:rsidR="008752B6" w:rsidRDefault="008752B6" w:rsidP="009C19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F02"/>
    <w:rsid w:val="003C4449"/>
    <w:rsid w:val="008752B6"/>
    <w:rsid w:val="009C192A"/>
    <w:rsid w:val="00E32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927248A-E7D2-4348-875A-9AE719BD0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19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19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19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19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19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3</Characters>
  <Application>Microsoft Office Word</Application>
  <DocSecurity>0</DocSecurity>
  <Lines>6</Lines>
  <Paragraphs>1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Tang</dc:creator>
  <cp:keywords/>
  <dc:description/>
  <cp:lastModifiedBy>Chao Tang</cp:lastModifiedBy>
  <cp:revision>2</cp:revision>
  <dcterms:created xsi:type="dcterms:W3CDTF">2020-11-30T15:02:00Z</dcterms:created>
  <dcterms:modified xsi:type="dcterms:W3CDTF">2020-11-30T15:02:00Z</dcterms:modified>
</cp:coreProperties>
</file>